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043D" w:rsidRDefault="0077043D" w14:paraId="3C696A16" w14:textId="2CF32F09" w14:noSpellErr="1">
      <w:r w:rsidR="679BF3A1">
        <w:rPr/>
        <w:t>You attended</w:t>
      </w:r>
      <w:r w:rsidR="679BF3A1">
        <w:rPr/>
        <w:t xml:space="preserve"> </w:t>
      </w:r>
      <w:r w:rsidR="679BF3A1">
        <w:rPr/>
        <w:t xml:space="preserve">the </w:t>
      </w:r>
      <w:r w:rsidR="679BF3A1">
        <w:rPr/>
        <w:t xml:space="preserve">July </w:t>
      </w:r>
      <w:r w:rsidR="679BF3A1">
        <w:rPr/>
        <w:t>2017 Anatomy Education Research Institute (AERI</w:t>
      </w:r>
      <w:r w:rsidR="679BF3A1">
        <w:rPr/>
        <w:t>)</w:t>
      </w:r>
      <w:r w:rsidR="679BF3A1">
        <w:rPr/>
        <w:t xml:space="preserve"> in Bloomington, IN and responded to the end-of-conference survey.  The purposes of this 6-month follow-up survey are to:</w:t>
      </w:r>
    </w:p>
    <w:p w:rsidR="0077043D" w:rsidP="0077043D" w:rsidRDefault="0077043D" w14:paraId="08603E05" w14:textId="35D48FAB" w14:noSpellErr="1">
      <w:pPr>
        <w:pStyle w:val="ListParagraph"/>
        <w:numPr>
          <w:ilvl w:val="0"/>
          <w:numId w:val="4"/>
        </w:numPr>
        <w:rPr/>
      </w:pPr>
      <w:r w:rsidR="679BF3A1">
        <w:rPr/>
        <w:t>Gather your retrospective perspectives on AERI 2017</w:t>
      </w:r>
    </w:p>
    <w:p w:rsidR="0077043D" w:rsidP="0077043D" w:rsidRDefault="0077043D" w14:paraId="1B4B60FD" w14:textId="113703EE" w14:noSpellErr="1">
      <w:pPr>
        <w:pStyle w:val="ListParagraph"/>
        <w:numPr>
          <w:ilvl w:val="0"/>
          <w:numId w:val="4"/>
        </w:numPr>
        <w:rPr/>
      </w:pPr>
      <w:r w:rsidR="679BF3A1">
        <w:rPr/>
        <w:t>Assess to what extent you were able to implement and complete action items related to the 3 big teaching/educational research goals you listed</w:t>
      </w:r>
    </w:p>
    <w:p w:rsidR="0077043D" w:rsidP="0077043D" w:rsidRDefault="0077043D" w14:paraId="48FB29E5" w14:textId="77777777" w14:noSpellErr="1">
      <w:pPr>
        <w:pStyle w:val="ListParagraph"/>
        <w:numPr>
          <w:ilvl w:val="0"/>
          <w:numId w:val="4"/>
        </w:numPr>
        <w:rPr/>
      </w:pPr>
      <w:r w:rsidR="679BF3A1">
        <w:rPr/>
        <w:t>Learn about potential collaborations that were developed as a result of attending AERI</w:t>
      </w:r>
    </w:p>
    <w:p w:rsidR="0077043D" w:rsidP="0077043D" w:rsidRDefault="0077043D" w14:paraId="668312F3" w14:textId="77777777" w14:noSpellErr="1">
      <w:pPr>
        <w:pStyle w:val="ListParagraph"/>
        <w:numPr>
          <w:ilvl w:val="0"/>
          <w:numId w:val="4"/>
        </w:numPr>
        <w:rPr/>
      </w:pPr>
      <w:r w:rsidR="679BF3A1">
        <w:rPr/>
        <w:t>Gather feedback that may be incorporated for future AERI meetings</w:t>
      </w:r>
    </w:p>
    <w:p w:rsidR="0077043D" w:rsidP="0077043D" w:rsidRDefault="0077043D" w14:paraId="67B20E43" w14:textId="09697608" w14:noSpellErr="1">
      <w:pPr>
        <w:pStyle w:val="ListParagraph"/>
        <w:numPr>
          <w:ilvl w:val="0"/>
          <w:numId w:val="4"/>
        </w:numPr>
        <w:rPr/>
      </w:pPr>
      <w:r w:rsidR="679BF3A1">
        <w:rPr/>
        <w:t>Evaluate the effectiveness of AERI as a change agent.</w:t>
      </w:r>
    </w:p>
    <w:p w:rsidR="00F1260F" w:rsidP="0077043D" w:rsidRDefault="0077043D" w14:paraId="5F76F578" w14:textId="2EFA3929" w14:noSpellErr="1">
      <w:r w:rsidR="679BF3A1">
        <w:rPr/>
        <w:t xml:space="preserve">This survey should take no more than 15 minutes of your time, and the data you provide us will allow us to plan for potential future conferences and apply for grants to fund future AERI conferences. </w:t>
      </w:r>
      <w:r w:rsidR="679BF3A1">
        <w:rPr/>
        <w:t xml:space="preserve">If you have any questions about the survey, please contact Valerie O’Loughlin at </w:t>
      </w:r>
      <w:hyperlink r:id="Rfc96e079e7564a63">
        <w:r w:rsidRPr="679BF3A1" w:rsidR="679BF3A1">
          <w:rPr>
            <w:rStyle w:val="Hyperlink"/>
          </w:rPr>
          <w:t>vdean@indiana.edu</w:t>
        </w:r>
      </w:hyperlink>
      <w:r w:rsidR="679BF3A1">
        <w:rPr/>
        <w:t xml:space="preserve"> </w:t>
      </w:r>
      <w:r w:rsidR="679BF3A1">
        <w:rPr/>
        <w:t xml:space="preserve">. </w:t>
      </w:r>
      <w:r w:rsidR="679BF3A1">
        <w:rPr/>
        <w:t xml:space="preserve">(Some survey questions </w:t>
      </w:r>
      <w:r w:rsidR="679BF3A1">
        <w:rPr/>
        <w:t xml:space="preserve">were </w:t>
      </w:r>
      <w:r w:rsidR="679BF3A1">
        <w:rPr/>
        <w:t>adapted with permission from the American Physiological Society, 2016.)</w:t>
      </w:r>
    </w:p>
    <w:p w:rsidR="009C4EC6" w:rsidRDefault="009C4EC6" w14:paraId="71B3E69D" w14:textId="307E5A17" w14:noSpellErr="1">
      <w:pPr>
        <w:pBdr>
          <w:bottom w:val="dotted" w:color="auto" w:sz="24" w:space="1"/>
        </w:pBdr>
      </w:pPr>
      <w:r w:rsidR="679BF3A1">
        <w:rPr/>
        <w:t xml:space="preserve">This educational research survey was reviewed by Indiana University IRB.  Our educational research project was </w:t>
      </w:r>
      <w:r w:rsidR="679BF3A1">
        <w:rPr/>
        <w:t>classified as</w:t>
      </w:r>
      <w:r w:rsidR="679BF3A1">
        <w:rPr/>
        <w:t xml:space="preserve"> Exempt and is listed under IU IRB Protocol # ________________</w:t>
      </w:r>
    </w:p>
    <w:p w:rsidR="004D5412" w:rsidP="679BF3A1" w:rsidRDefault="004D5412" w14:paraId="1375087D" w14:textId="6991AEA2" w14:noSpellErr="1">
      <w:pPr>
        <w:rPr>
          <w:b w:val="1"/>
          <w:bCs w:val="1"/>
        </w:rPr>
      </w:pPr>
      <w:r w:rsidRPr="679BF3A1" w:rsidR="679BF3A1">
        <w:rPr>
          <w:b w:val="1"/>
          <w:bCs w:val="1"/>
        </w:rPr>
        <w:t xml:space="preserve">As a </w:t>
      </w:r>
      <w:commentRangeStart w:id="0"/>
      <w:r w:rsidRPr="679BF3A1" w:rsidR="679BF3A1">
        <w:rPr>
          <w:b w:val="1"/>
          <w:bCs w:val="1"/>
        </w:rPr>
        <w:t>reminder, here is your 3 digit identification # that you listed on your end-of-conference survey:</w:t>
      </w:r>
    </w:p>
    <w:p w:rsidR="004D5412" w:rsidP="679BF3A1" w:rsidRDefault="004D5412" w14:paraId="49C6C573" w14:textId="14E55F3C" w14:noSpellErr="1">
      <w:pPr>
        <w:rPr>
          <w:b w:val="1"/>
          <w:bCs w:val="1"/>
        </w:rPr>
      </w:pPr>
      <w:r w:rsidRPr="679BF3A1" w:rsidR="679BF3A1">
        <w:rPr>
          <w:b w:val="1"/>
          <w:bCs w:val="1"/>
        </w:rPr>
        <w:t>_______</w:t>
      </w:r>
      <w:commentRangeEnd w:id="0"/>
      <w:r>
        <w:rPr>
          <w:rStyle w:val="CommentReference"/>
        </w:rPr>
        <w:commentReference w:id="0"/>
      </w:r>
    </w:p>
    <w:p w:rsidR="004D5412" w:rsidP="00BE00E3" w:rsidRDefault="004D5412" w14:paraId="0BD371F0" w14:textId="77777777">
      <w:pPr>
        <w:rPr>
          <w:b/>
        </w:rPr>
      </w:pPr>
    </w:p>
    <w:p w:rsidRPr="00BE00E3" w:rsidR="00BE00E3" w:rsidP="679BF3A1" w:rsidRDefault="00BE00E3" w14:paraId="6BDF88F0" w14:textId="4738AB89" w14:noSpellErr="1">
      <w:pPr>
        <w:rPr>
          <w:b w:val="1"/>
          <w:bCs w:val="1"/>
        </w:rPr>
      </w:pPr>
      <w:r w:rsidRPr="679BF3A1" w:rsidR="679BF3A1">
        <w:rPr>
          <w:b w:val="1"/>
          <w:bCs w:val="1"/>
        </w:rPr>
        <w:t>Educational research knowledge and beliefs</w:t>
      </w:r>
    </w:p>
    <w:p w:rsidR="005F74F4" w:rsidP="005F74F4" w:rsidRDefault="009C4EC6" w14:paraId="203A4B30" w14:textId="743E6159" w14:noSpellErr="1">
      <w:pPr>
        <w:pStyle w:val="ListParagraph"/>
        <w:numPr>
          <w:ilvl w:val="0"/>
          <w:numId w:val="1"/>
        </w:numPr>
        <w:rPr/>
      </w:pPr>
      <w:r w:rsidR="679BF3A1">
        <w:rPr/>
        <w:t xml:space="preserve"> </w:t>
      </w:r>
      <w:r w:rsidR="679BF3A1">
        <w:rPr/>
        <w:t xml:space="preserve">In the textbox below, please </w:t>
      </w:r>
      <w:r w:rsidRPr="679BF3A1" w:rsidR="679BF3A1">
        <w:rPr>
          <w:u w:val="single"/>
        </w:rPr>
        <w:t>write up to 10 words or phrases</w:t>
      </w:r>
      <w:r w:rsidR="679BF3A1">
        <w:rPr/>
        <w:t xml:space="preserve"> </w:t>
      </w:r>
      <w:r w:rsidR="679BF3A1">
        <w:rPr/>
        <w:t>you</w:t>
      </w:r>
      <w:r w:rsidR="679BF3A1">
        <w:rPr/>
        <w:t xml:space="preserve"> think of when you hear the ph</w:t>
      </w:r>
      <w:r w:rsidR="679BF3A1">
        <w:rPr/>
        <w:t xml:space="preserve">rase ‘educational research’.  These words MAY or MAY NOT align with the 10 words you wrote </w:t>
      </w:r>
      <w:r w:rsidR="679BF3A1">
        <w:rPr/>
        <w:t>on the pre and end of conference</w:t>
      </w:r>
      <w:r w:rsidR="679BF3A1">
        <w:rPr/>
        <w:t xml:space="preserve"> AERI</w:t>
      </w:r>
      <w:r w:rsidR="679BF3A1">
        <w:rPr/>
        <w:t xml:space="preserve"> surveys</w:t>
      </w:r>
      <w:r w:rsidR="679BF3A1">
        <w:rPr/>
        <w:t xml:space="preserve">. </w:t>
      </w:r>
      <w:r w:rsidR="679BF3A1">
        <w:rPr/>
        <w:t>These words may refer to how easy or difficult you think it is to perform educational research, how this research is regarded compared to bench research, your level of knowledge about educational research, etc.  Be creative!</w:t>
      </w:r>
    </w:p>
    <w:p w:rsidR="005F74F4" w:rsidP="005F74F4" w:rsidRDefault="005F74F4" w14:paraId="1F14D27C" w14:textId="4DC8247C">
      <w:pPr>
        <w:pStyle w:val="ListParagraph"/>
        <w:numPr>
          <w:ilvl w:val="1"/>
          <w:numId w:val="1"/>
        </w:numPr>
      </w:pPr>
      <w:r>
        <w:t xml:space="preserve"> </w:t>
      </w:r>
    </w:p>
    <w:p w:rsidR="005F74F4" w:rsidP="005F74F4" w:rsidRDefault="005F74F4" w14:paraId="0EBEEE49" w14:textId="51E521C8">
      <w:pPr>
        <w:pStyle w:val="ListParagraph"/>
        <w:numPr>
          <w:ilvl w:val="1"/>
          <w:numId w:val="1"/>
        </w:numPr>
      </w:pPr>
      <w:r>
        <w:t xml:space="preserve"> </w:t>
      </w:r>
    </w:p>
    <w:p w:rsidR="005F74F4" w:rsidP="005F74F4" w:rsidRDefault="005F74F4" w14:paraId="122C8B35" w14:textId="6A7CE88A">
      <w:pPr>
        <w:pStyle w:val="ListParagraph"/>
        <w:numPr>
          <w:ilvl w:val="1"/>
          <w:numId w:val="1"/>
        </w:numPr>
      </w:pPr>
      <w:r>
        <w:t xml:space="preserve"> </w:t>
      </w:r>
    </w:p>
    <w:p w:rsidR="005F74F4" w:rsidP="005F74F4" w:rsidRDefault="005F74F4" w14:paraId="5E4DD1F7" w14:textId="5E50D7C5">
      <w:pPr>
        <w:pStyle w:val="ListParagraph"/>
        <w:numPr>
          <w:ilvl w:val="1"/>
          <w:numId w:val="1"/>
        </w:numPr>
      </w:pPr>
      <w:r>
        <w:t xml:space="preserve"> </w:t>
      </w:r>
    </w:p>
    <w:p w:rsidR="005F74F4" w:rsidP="005F74F4" w:rsidRDefault="005F74F4" w14:paraId="54F1E0FB" w14:textId="6C46F17D">
      <w:pPr>
        <w:pStyle w:val="ListParagraph"/>
        <w:numPr>
          <w:ilvl w:val="1"/>
          <w:numId w:val="1"/>
        </w:numPr>
      </w:pPr>
      <w:r>
        <w:t xml:space="preserve"> </w:t>
      </w:r>
    </w:p>
    <w:p w:rsidR="005F74F4" w:rsidP="005F74F4" w:rsidRDefault="005F74F4" w14:paraId="5E72918F" w14:textId="5CDFAE6F">
      <w:pPr>
        <w:pStyle w:val="ListParagraph"/>
        <w:numPr>
          <w:ilvl w:val="1"/>
          <w:numId w:val="1"/>
        </w:numPr>
      </w:pPr>
      <w:r>
        <w:t xml:space="preserve"> </w:t>
      </w:r>
    </w:p>
    <w:p w:rsidR="005F74F4" w:rsidP="005F74F4" w:rsidRDefault="005F74F4" w14:paraId="78AB40BE" w14:textId="39EA1D07">
      <w:pPr>
        <w:pStyle w:val="ListParagraph"/>
        <w:numPr>
          <w:ilvl w:val="1"/>
          <w:numId w:val="1"/>
        </w:numPr>
      </w:pPr>
      <w:r>
        <w:t xml:space="preserve"> </w:t>
      </w:r>
    </w:p>
    <w:p w:rsidR="005F74F4" w:rsidP="005F74F4" w:rsidRDefault="005F74F4" w14:paraId="0C33CA72" w14:textId="7394081D">
      <w:pPr>
        <w:pStyle w:val="ListParagraph"/>
        <w:numPr>
          <w:ilvl w:val="1"/>
          <w:numId w:val="1"/>
        </w:numPr>
      </w:pPr>
      <w:r>
        <w:t xml:space="preserve"> </w:t>
      </w:r>
    </w:p>
    <w:p w:rsidR="005F74F4" w:rsidP="005F74F4" w:rsidRDefault="005F74F4" w14:paraId="11083C8B" w14:textId="536DAB7C">
      <w:pPr>
        <w:pStyle w:val="ListParagraph"/>
        <w:numPr>
          <w:ilvl w:val="1"/>
          <w:numId w:val="1"/>
        </w:numPr>
      </w:pPr>
      <w:r>
        <w:t xml:space="preserve"> </w:t>
      </w:r>
    </w:p>
    <w:p w:rsidR="00456CEF" w:rsidP="005F74F4" w:rsidRDefault="005F74F4" w14:paraId="2D004F7D" w14:textId="77777777">
      <w:pPr>
        <w:pStyle w:val="ListParagraph"/>
        <w:numPr>
          <w:ilvl w:val="1"/>
          <w:numId w:val="1"/>
        </w:numPr>
      </w:pPr>
      <w:r>
        <w:t xml:space="preserve"> </w:t>
      </w:r>
    </w:p>
    <w:p w:rsidR="00456CEF" w:rsidP="00456CEF" w:rsidRDefault="00456CEF" w14:paraId="208E5954" w14:textId="77777777">
      <w:pPr>
        <w:pStyle w:val="ListParagraph"/>
        <w:ind w:left="1440"/>
      </w:pPr>
    </w:p>
    <w:p w:rsidR="00456CEF" w:rsidP="005F74F4" w:rsidRDefault="0077043D" w14:paraId="36B62310" w14:textId="40D5235E" w14:noSpellErr="1">
      <w:pPr>
        <w:pStyle w:val="ListParagraph"/>
        <w:numPr>
          <w:ilvl w:val="0"/>
          <w:numId w:val="1"/>
        </w:numPr>
        <w:rPr/>
      </w:pPr>
      <w:r w:rsidR="679BF3A1">
        <w:rPr/>
        <w:t>Now that 6 months has passed since you participated in</w:t>
      </w:r>
      <w:r w:rsidR="679BF3A1">
        <w:rPr/>
        <w:t xml:space="preserve"> AERI</w:t>
      </w:r>
      <w:r w:rsidR="679BF3A1">
        <w:rPr/>
        <w:t>,</w:t>
      </w:r>
      <w:r w:rsidR="679BF3A1">
        <w:rPr/>
        <w:t xml:space="preserve"> </w:t>
      </w:r>
      <w:r w:rsidR="679BF3A1">
        <w:rPr/>
        <w:t xml:space="preserve">what aspect of AERI do you feel has been </w:t>
      </w:r>
      <w:r w:rsidRPr="679BF3A1" w:rsidR="679BF3A1">
        <w:rPr>
          <w:u w:val="single"/>
        </w:rPr>
        <w:t>most helpful or useful to you</w:t>
      </w:r>
      <w:r w:rsidR="679BF3A1">
        <w:rPr/>
        <w:t>?</w:t>
      </w:r>
      <w:r w:rsidR="679BF3A1">
        <w:rPr/>
        <w:t xml:space="preserve">  Please explain.</w:t>
      </w:r>
    </w:p>
    <w:p w:rsidR="00456CEF" w:rsidP="00456CEF" w:rsidRDefault="00456CEF" w14:paraId="6D70A81F" w14:textId="77777777">
      <w:pPr>
        <w:pStyle w:val="ListParagraph"/>
        <w:ind w:left="540"/>
      </w:pPr>
    </w:p>
    <w:p w:rsidR="00456CEF" w:rsidP="005F74F4" w:rsidRDefault="00456CEF" w14:paraId="5CA8C751" w14:textId="7893E090" w14:noSpellErr="1">
      <w:pPr>
        <w:pStyle w:val="ListParagraph"/>
        <w:numPr>
          <w:ilvl w:val="0"/>
          <w:numId w:val="1"/>
        </w:numPr>
        <w:rPr/>
      </w:pPr>
      <w:r w:rsidR="679BF3A1">
        <w:rPr/>
        <w:t xml:space="preserve">Now that 6 months has passed since you participated in AERI, was there an event or topic that was </w:t>
      </w:r>
      <w:r w:rsidRPr="679BF3A1" w:rsidR="679BF3A1">
        <w:rPr>
          <w:b w:val="1"/>
          <w:bCs w:val="1"/>
        </w:rPr>
        <w:t>not</w:t>
      </w:r>
      <w:r w:rsidR="679BF3A1">
        <w:rPr/>
        <w:t xml:space="preserve"> discussed at AERI, but you feel should have been a part of the program?  (If there was none, please state ‘none’).</w:t>
      </w:r>
    </w:p>
    <w:p w:rsidR="00456CEF" w:rsidP="00456CEF" w:rsidRDefault="00456CEF" w14:paraId="77A106E3" w14:textId="77777777">
      <w:pPr>
        <w:pStyle w:val="ListParagraph"/>
      </w:pPr>
    </w:p>
    <w:p w:rsidR="00456CEF" w:rsidP="00456CEF" w:rsidRDefault="00456CEF" w14:paraId="64D91900" w14:textId="77777777">
      <w:pPr>
        <w:pStyle w:val="ListParagraph"/>
        <w:ind w:left="540"/>
      </w:pPr>
    </w:p>
    <w:p w:rsidR="005F74F4" w:rsidP="005F74F4" w:rsidRDefault="0077043D" w14:paraId="4CCCE453" w14:textId="3820ABED" w14:noSpellErr="1">
      <w:pPr>
        <w:pStyle w:val="ListParagraph"/>
        <w:numPr>
          <w:ilvl w:val="0"/>
          <w:numId w:val="1"/>
        </w:numPr>
        <w:rPr/>
      </w:pPr>
      <w:r w:rsidR="679BF3A1">
        <w:rPr/>
        <w:t>Now that 6 months has passed since you participated in AERI, what</w:t>
      </w:r>
      <w:r w:rsidR="679BF3A1">
        <w:rPr/>
        <w:t xml:space="preserve"> </w:t>
      </w:r>
      <w:r w:rsidR="679BF3A1">
        <w:rPr/>
        <w:t xml:space="preserve">are some of the </w:t>
      </w:r>
      <w:r w:rsidRPr="679BF3A1" w:rsidR="679BF3A1">
        <w:rPr>
          <w:u w:val="single"/>
        </w:rPr>
        <w:t>obstacles</w:t>
      </w:r>
      <w:r w:rsidRPr="679BF3A1" w:rsidR="679BF3A1">
        <w:rPr>
          <w:u w:val="single"/>
        </w:rPr>
        <w:t>, challenges</w:t>
      </w:r>
      <w:r w:rsidRPr="679BF3A1" w:rsidR="679BF3A1">
        <w:rPr>
          <w:u w:val="single"/>
        </w:rPr>
        <w:t xml:space="preserve"> or drawbacks</w:t>
      </w:r>
      <w:r w:rsidRPr="679BF3A1" w:rsidR="679BF3A1">
        <w:rPr>
          <w:u w:val="single"/>
        </w:rPr>
        <w:t xml:space="preserve"> you have encountered</w:t>
      </w:r>
      <w:r w:rsidR="679BF3A1">
        <w:rPr/>
        <w:t xml:space="preserve"> in performing</w:t>
      </w:r>
      <w:r w:rsidR="679BF3A1">
        <w:rPr/>
        <w:t xml:space="preserve"> educational research?</w:t>
      </w:r>
    </w:p>
    <w:p w:rsidR="005F74F4" w:rsidP="005F74F4" w:rsidRDefault="005F74F4" w14:paraId="3E01A106" w14:textId="10A11272" w14:noSpellErr="1">
      <w:r>
        <w:tab/>
      </w:r>
      <w:r>
        <w:rPr/>
        <w:t xml:space="preserve">a. </w:t>
      </w:r>
    </w:p>
    <w:p w:rsidR="005F74F4" w:rsidP="005F74F4" w:rsidRDefault="005F74F4" w14:paraId="78CAA176" w14:textId="44EA6C7F" w14:noSpellErr="1">
      <w:r>
        <w:tab/>
      </w:r>
      <w:r>
        <w:rPr/>
        <w:t xml:space="preserve">b. </w:t>
      </w:r>
    </w:p>
    <w:p w:rsidR="00A4098D" w:rsidP="00A4098D" w:rsidRDefault="005F74F4" w14:paraId="32F68568" w14:textId="59ACF47B" w14:noSpellErr="1">
      <w:r>
        <w:tab/>
      </w:r>
      <w:r>
        <w:rPr/>
        <w:t xml:space="preserve">c. </w:t>
      </w:r>
    </w:p>
    <w:p w:rsidR="0065665A" w:rsidP="679BF3A1" w:rsidRDefault="0065665A" w14:paraId="0DBBF588" w14:textId="1D38A018">
      <w:pPr>
        <w:pStyle w:val="Normal"/>
        <w:rPr>
          <w:b w:val="1"/>
          <w:bCs w:val="1"/>
        </w:rPr>
      </w:pPr>
    </w:p>
    <w:p w:rsidRPr="00FE0EEE" w:rsidR="00FE0EEE" w:rsidP="679BF3A1" w:rsidRDefault="0073197F" w14:paraId="7D1B075C" w14:textId="6313E819" w14:noSpellErr="1">
      <w:pPr>
        <w:rPr>
          <w:b w:val="1"/>
          <w:bCs w:val="1"/>
        </w:rPr>
      </w:pPr>
      <w:r w:rsidRPr="679BF3A1" w:rsidR="679BF3A1">
        <w:rPr>
          <w:b w:val="1"/>
          <w:bCs w:val="1"/>
        </w:rPr>
        <w:t xml:space="preserve">Educational </w:t>
      </w:r>
      <w:r w:rsidRPr="679BF3A1" w:rsidR="679BF3A1">
        <w:rPr>
          <w:b w:val="1"/>
          <w:bCs w:val="1"/>
        </w:rPr>
        <w:t>activities participation</w:t>
      </w:r>
      <w:r w:rsidRPr="679BF3A1" w:rsidR="679BF3A1">
        <w:rPr>
          <w:b w:val="1"/>
          <w:bCs w:val="1"/>
        </w:rPr>
        <w:t xml:space="preserve"> follow-up</w:t>
      </w:r>
    </w:p>
    <w:p w:rsidRPr="00456CEF" w:rsidR="0065665A" w:rsidP="679BF3A1" w:rsidRDefault="0065665A" w14:paraId="3D797F9D" w14:textId="06920F38" w14:noSpellErr="1">
      <w:pPr>
        <w:pStyle w:val="ListParagraph"/>
        <w:numPr>
          <w:ilvl w:val="0"/>
          <w:numId w:val="1"/>
        </w:numPr>
        <w:rPr>
          <w:u w:val="single"/>
        </w:rPr>
      </w:pPr>
      <w:r w:rsidR="679BF3A1">
        <w:rPr/>
        <w:t xml:space="preserve">Since </w:t>
      </w:r>
      <w:r w:rsidR="679BF3A1">
        <w:rPr/>
        <w:t>the completion of AERI</w:t>
      </w:r>
      <w:r w:rsidR="679BF3A1">
        <w:rPr/>
        <w:t xml:space="preserve"> 2017, please state to what extent you participated in the following teaching and educational research activities:</w:t>
      </w:r>
    </w:p>
    <w:p w:rsidR="0065665A" w:rsidP="0065665A" w:rsidRDefault="0065665A" w14:paraId="79217DF4" w14:textId="77777777" w14:noSpellErr="1">
      <w:pPr>
        <w:pStyle w:val="ListParagraph"/>
        <w:numPr>
          <w:ilvl w:val="1"/>
          <w:numId w:val="3"/>
        </w:numPr>
        <w:rPr/>
      </w:pPr>
      <w:r w:rsidR="679BF3A1">
        <w:rPr/>
        <w:t xml:space="preserve">Have not done </w:t>
      </w:r>
    </w:p>
    <w:p w:rsidR="0065665A" w:rsidP="0065665A" w:rsidRDefault="0065665A" w14:paraId="14E9E444" w14:textId="77777777" w14:noSpellErr="1">
      <w:pPr>
        <w:pStyle w:val="ListParagraph"/>
        <w:numPr>
          <w:ilvl w:val="1"/>
          <w:numId w:val="3"/>
        </w:numPr>
        <w:rPr/>
      </w:pPr>
      <w:r>
        <w:rPr/>
        <w:t>Have thought about but not done</w:t>
      </w:r>
      <w:r>
        <w:tab/>
      </w:r>
    </w:p>
    <w:p w:rsidR="0065665A" w:rsidP="0065665A" w:rsidRDefault="0065665A" w14:paraId="6BE6CA76" w14:textId="77777777" w14:noSpellErr="1">
      <w:pPr>
        <w:pStyle w:val="ListParagraph"/>
        <w:numPr>
          <w:ilvl w:val="1"/>
          <w:numId w:val="3"/>
        </w:numPr>
        <w:rPr/>
      </w:pPr>
      <w:r w:rsidR="679BF3A1">
        <w:rPr/>
        <w:t xml:space="preserve">Have done once  </w:t>
      </w:r>
    </w:p>
    <w:p w:rsidR="0065665A" w:rsidP="0065665A" w:rsidRDefault="0065665A" w14:paraId="0FF1EED5" w14:textId="77777777" w14:noSpellErr="1">
      <w:pPr>
        <w:pStyle w:val="ListParagraph"/>
        <w:numPr>
          <w:ilvl w:val="1"/>
          <w:numId w:val="3"/>
        </w:numPr>
        <w:rPr/>
      </w:pPr>
      <w:r w:rsidR="679BF3A1">
        <w:rPr/>
        <w:t>Have done 2-3 times</w:t>
      </w:r>
    </w:p>
    <w:p w:rsidR="0065665A" w:rsidP="0065665A" w:rsidRDefault="0065665A" w14:paraId="4F640C76" w14:textId="77777777" w14:noSpellErr="1">
      <w:pPr>
        <w:pStyle w:val="ListParagraph"/>
        <w:numPr>
          <w:ilvl w:val="1"/>
          <w:numId w:val="3"/>
        </w:numPr>
        <w:rPr/>
      </w:pPr>
      <w:r>
        <w:rPr/>
        <w:t>Have done more than 3 times</w:t>
      </w:r>
      <w:r>
        <w:tab/>
      </w:r>
    </w:p>
    <w:p w:rsidR="0065665A" w:rsidP="0065665A" w:rsidRDefault="0065665A" w14:paraId="4C3EF5B7" w14:textId="77777777" w14:noSpellErr="1">
      <w:pPr>
        <w:pStyle w:val="ListParagraph"/>
        <w:numPr>
          <w:ilvl w:val="1"/>
          <w:numId w:val="3"/>
        </w:numPr>
        <w:rPr/>
      </w:pPr>
      <w:r w:rsidR="679BF3A1">
        <w:rPr/>
        <w:t>Not sure</w:t>
      </w:r>
    </w:p>
    <w:p w:rsidR="0065665A" w:rsidP="0065665A" w:rsidRDefault="0065665A" w14:paraId="26654812" w14:textId="77777777"/>
    <w:p w:rsidR="005C215E" w:rsidP="005C215E" w:rsidRDefault="005C215E" w14:paraId="0464B626" w14:textId="77777777" w14:noSpellErr="1">
      <w:pPr>
        <w:ind w:left="720"/>
      </w:pPr>
      <w:r w:rsidR="679BF3A1">
        <w:rPr/>
        <w:t>Attended (but did not lead) a teaching and learning workshop at my institution: ___________________</w:t>
      </w:r>
    </w:p>
    <w:p w:rsidR="005C215E" w:rsidP="005C215E" w:rsidRDefault="005C215E" w14:paraId="26AC9065" w14:textId="4BBAABDB" w14:noSpellErr="1">
      <w:pPr>
        <w:ind w:left="720"/>
      </w:pPr>
      <w:r w:rsidR="679BF3A1">
        <w:rPr/>
        <w:t>Lead a teaching and learning workshop at my institution:</w:t>
      </w:r>
      <w:r w:rsidR="679BF3A1">
        <w:rPr/>
        <w:t xml:space="preserve"> </w:t>
      </w:r>
      <w:r w:rsidR="679BF3A1">
        <w:rPr/>
        <w:t>________________________</w:t>
      </w:r>
    </w:p>
    <w:p w:rsidR="005C215E" w:rsidP="005C215E" w:rsidRDefault="005C215E" w14:paraId="452C3C32" w14:textId="77777777" w14:noSpellErr="1">
      <w:pPr>
        <w:ind w:left="720"/>
      </w:pPr>
      <w:r w:rsidR="679BF3A1">
        <w:rPr/>
        <w:t>Participated in (but did not lead) a journal club about education or a reading group on a teaching or educational research topic: ______________</w:t>
      </w:r>
    </w:p>
    <w:p w:rsidR="005C215E" w:rsidP="005C215E" w:rsidRDefault="005C215E" w14:paraId="4D0E2B45" w14:textId="77777777" w14:noSpellErr="1">
      <w:pPr>
        <w:ind w:left="720"/>
      </w:pPr>
      <w:r w:rsidR="679BF3A1">
        <w:rPr/>
        <w:t>Led a journal club about education or a reading group on a teaching or educational research topic: ______________</w:t>
      </w:r>
    </w:p>
    <w:p w:rsidR="005C215E" w:rsidP="005C215E" w:rsidRDefault="005C215E" w14:paraId="339EDF7E" w14:textId="77777777" w14:noSpellErr="1">
      <w:pPr>
        <w:ind w:left="720"/>
      </w:pPr>
      <w:r w:rsidR="679BF3A1">
        <w:rPr/>
        <w:t>Worked with an instructional consultant at my Institution’s Center for Teaching and Learning: _______</w:t>
      </w:r>
    </w:p>
    <w:p w:rsidR="005C215E" w:rsidP="005C215E" w:rsidRDefault="005C215E" w14:paraId="70F0AE0D" w14:textId="77777777" w14:noSpellErr="1">
      <w:pPr>
        <w:ind w:left="720"/>
      </w:pPr>
      <w:r w:rsidR="679BF3A1">
        <w:rPr/>
        <w:t>Tried a new teaching method: __________________</w:t>
      </w:r>
    </w:p>
    <w:p w:rsidR="005C215E" w:rsidP="005C215E" w:rsidRDefault="005C215E" w14:paraId="5C521B49" w14:textId="77777777" w14:noSpellErr="1">
      <w:pPr>
        <w:ind w:left="720"/>
      </w:pPr>
      <w:r w:rsidR="679BF3A1">
        <w:rPr/>
        <w:t>Developed substantial curricular change at my institution (e.g., implemented/received approval of a new major, changed a medical curriculum from subject based to organ-systems based approach, etc.): ____________________________</w:t>
      </w:r>
    </w:p>
    <w:p w:rsidR="005C215E" w:rsidP="005C215E" w:rsidRDefault="005C215E" w14:paraId="54EDB561" w14:textId="77777777" w14:noSpellErr="1">
      <w:pPr>
        <w:ind w:left="720"/>
      </w:pPr>
      <w:r w:rsidR="679BF3A1">
        <w:rPr/>
        <w:t>Conducted classroom research (e.g., collected and analyzed evidence about a new teaching method): __________</w:t>
      </w:r>
    </w:p>
    <w:p w:rsidR="005C215E" w:rsidP="005C215E" w:rsidRDefault="005C215E" w14:paraId="3E543FBA" w14:textId="77777777" w14:noSpellErr="1">
      <w:pPr>
        <w:ind w:left="720"/>
      </w:pPr>
      <w:r w:rsidR="679BF3A1">
        <w:rPr/>
        <w:t xml:space="preserve">Read an online resource (wiki page, blog, website) about a teaching or educational research topic: ______ </w:t>
      </w:r>
    </w:p>
    <w:p w:rsidR="005C215E" w:rsidP="005C215E" w:rsidRDefault="005C215E" w14:paraId="411D9537" w14:textId="77777777" w14:noSpellErr="1">
      <w:pPr>
        <w:ind w:left="720"/>
      </w:pPr>
      <w:r w:rsidR="679BF3A1">
        <w:rPr/>
        <w:t xml:space="preserve">Read a peer-reviewed </w:t>
      </w:r>
      <w:r w:rsidRPr="679BF3A1" w:rsidR="679BF3A1">
        <w:rPr>
          <w:u w:val="single"/>
        </w:rPr>
        <w:t>article</w:t>
      </w:r>
      <w:r w:rsidR="679BF3A1">
        <w:rPr/>
        <w:t xml:space="preserve"> about science education or educational research: _________________</w:t>
      </w:r>
    </w:p>
    <w:p w:rsidR="005C215E" w:rsidP="005C215E" w:rsidRDefault="005C215E" w14:paraId="26F2463C" w14:textId="77777777" w14:noSpellErr="1">
      <w:pPr>
        <w:ind w:left="720"/>
      </w:pPr>
      <w:r w:rsidR="679BF3A1">
        <w:rPr/>
        <w:t xml:space="preserve">Read a </w:t>
      </w:r>
      <w:r w:rsidRPr="679BF3A1" w:rsidR="679BF3A1">
        <w:rPr>
          <w:u w:val="single"/>
        </w:rPr>
        <w:t>book</w:t>
      </w:r>
      <w:r w:rsidR="679BF3A1">
        <w:rPr/>
        <w:t xml:space="preserve"> about educational research or the Scholarship of Teaching and Learning: ___________</w:t>
      </w:r>
    </w:p>
    <w:p w:rsidR="005C215E" w:rsidP="005C215E" w:rsidRDefault="005C215E" w14:paraId="377D2AD0" w14:textId="77777777" w14:noSpellErr="1">
      <w:pPr>
        <w:ind w:left="720"/>
      </w:pPr>
      <w:r w:rsidR="679BF3A1">
        <w:rPr/>
        <w:t>Attended an education research session at a professional meeting (e.g., Experimental Biology) ______</w:t>
      </w:r>
    </w:p>
    <w:p w:rsidR="005C215E" w:rsidP="005C215E" w:rsidRDefault="005C215E" w14:paraId="57E03E2F" w14:textId="77777777" w14:noSpellErr="1">
      <w:pPr>
        <w:ind w:left="720"/>
      </w:pPr>
      <w:r w:rsidRPr="679BF3A1" w:rsidR="679BF3A1">
        <w:rPr>
          <w:u w:val="single"/>
        </w:rPr>
        <w:t>Present</w:t>
      </w:r>
      <w:r w:rsidRPr="679BF3A1" w:rsidR="679BF3A1">
        <w:rPr>
          <w:u w:val="single"/>
        </w:rPr>
        <w:t>ed</w:t>
      </w:r>
      <w:r w:rsidRPr="679BF3A1" w:rsidR="679BF3A1">
        <w:rPr>
          <w:u w:val="single"/>
        </w:rPr>
        <w:t xml:space="preserve"> a poster</w:t>
      </w:r>
      <w:r w:rsidR="679BF3A1">
        <w:rPr/>
        <w:t xml:space="preserve"> on educational research findings at a professional meeting: _______________</w:t>
      </w:r>
    </w:p>
    <w:p w:rsidRPr="00FC23C6" w:rsidR="005C215E" w:rsidP="005C215E" w:rsidRDefault="005C215E" w14:paraId="50BE7BFF" w14:textId="77777777" w14:noSpellErr="1">
      <w:pPr>
        <w:ind w:left="720"/>
      </w:pPr>
      <w:r w:rsidRPr="679BF3A1" w:rsidR="679BF3A1">
        <w:rPr>
          <w:u w:val="single"/>
        </w:rPr>
        <w:t>Gave a platform presentation</w:t>
      </w:r>
      <w:r w:rsidR="679BF3A1">
        <w:rPr/>
        <w:t xml:space="preserve"> or </w:t>
      </w:r>
      <w:r w:rsidRPr="679BF3A1" w:rsidR="679BF3A1">
        <w:rPr>
          <w:u w:val="single"/>
        </w:rPr>
        <w:t>present a workshop</w:t>
      </w:r>
      <w:r w:rsidR="679BF3A1">
        <w:rPr/>
        <w:t xml:space="preserve"> on educational research findings at a professional meeting (e.g., Experimental Biology, AACA): __________</w:t>
      </w:r>
    </w:p>
    <w:p w:rsidR="005C215E" w:rsidP="005C215E" w:rsidRDefault="005C215E" w14:paraId="36A7C732" w14:textId="77777777" w14:noSpellErr="1">
      <w:pPr>
        <w:ind w:left="720"/>
      </w:pPr>
      <w:r w:rsidR="679BF3A1">
        <w:rPr/>
        <w:t>Wrote up my teaching or educational research findings for a blog or website: _________________</w:t>
      </w:r>
    </w:p>
    <w:p w:rsidR="005C215E" w:rsidP="005C215E" w:rsidRDefault="005C215E" w14:paraId="5D918FAC" w14:textId="063A77D2" w14:noSpellErr="1">
      <w:pPr>
        <w:ind w:left="720"/>
      </w:pPr>
      <w:r w:rsidR="679BF3A1">
        <w:rPr/>
        <w:t>Applied</w:t>
      </w:r>
      <w:r w:rsidR="679BF3A1">
        <w:rPr/>
        <w:t xml:space="preserve"> </w:t>
      </w:r>
      <w:r w:rsidR="679BF3A1">
        <w:rPr/>
        <w:t>for a teaching or educational research grant: _________________________________</w:t>
      </w:r>
    </w:p>
    <w:p w:rsidR="005C215E" w:rsidP="005C215E" w:rsidRDefault="005C215E" w14:paraId="34419067" w14:textId="77777777" w14:noSpellErr="1">
      <w:pPr>
        <w:ind w:left="720"/>
      </w:pPr>
      <w:r w:rsidR="679BF3A1">
        <w:rPr/>
        <w:t>Collaborated with at least 2-3 individuals on an educational research project: ___________________________</w:t>
      </w:r>
    </w:p>
    <w:p w:rsidR="005C215E" w:rsidP="005C215E" w:rsidRDefault="005C215E" w14:paraId="524D8DDE" w14:textId="77777777" w14:noSpellErr="1">
      <w:pPr>
        <w:ind w:left="720"/>
      </w:pPr>
      <w:r w:rsidR="679BF3A1">
        <w:rPr/>
        <w:t>Mentored a colleague or student on educational research methods: _________________________</w:t>
      </w:r>
    </w:p>
    <w:p w:rsidR="005C215E" w:rsidP="005C215E" w:rsidRDefault="005C215E" w14:paraId="04485E4F" w14:textId="77777777" w14:noSpellErr="1">
      <w:pPr>
        <w:ind w:left="720"/>
      </w:pPr>
      <w:r w:rsidR="679BF3A1">
        <w:rPr/>
        <w:t>Submitted (but have not yet published) my educational research findings in a journal: _________</w:t>
      </w:r>
    </w:p>
    <w:p w:rsidR="005C215E" w:rsidP="005C215E" w:rsidRDefault="005C215E" w14:paraId="6756BC50" w14:textId="77777777" w14:noSpellErr="1">
      <w:pPr>
        <w:ind w:left="720"/>
      </w:pPr>
      <w:r w:rsidR="679BF3A1">
        <w:rPr/>
        <w:t>Published my educational research findings in a journal: ___________________________</w:t>
      </w:r>
    </w:p>
    <w:p w:rsidR="005C215E" w:rsidP="005C215E" w:rsidRDefault="005C215E" w14:paraId="05832B13" w14:textId="77777777" w14:noSpellErr="1">
      <w:pPr>
        <w:ind w:left="720"/>
      </w:pPr>
      <w:r w:rsidR="679BF3A1">
        <w:rPr/>
        <w:t>Reviewed an educational research manuscript for a journal: _____________________</w:t>
      </w:r>
    </w:p>
    <w:p w:rsidR="005C215E" w:rsidP="005C215E" w:rsidRDefault="005C215E" w14:paraId="14181B7F" w14:textId="77777777" w14:noSpellErr="1">
      <w:pPr>
        <w:ind w:left="720"/>
      </w:pPr>
      <w:r w:rsidR="679BF3A1">
        <w:rPr/>
        <w:t>Served on an editorial board for an educational research journal: ______________________</w:t>
      </w:r>
    </w:p>
    <w:p w:rsidR="0073197F" w:rsidP="0073197F" w:rsidRDefault="0073197F" w14:paraId="5F40F2BC" w14:textId="77777777">
      <w:pPr>
        <w:pStyle w:val="ListParagraph"/>
        <w:ind w:left="540"/>
      </w:pPr>
    </w:p>
    <w:p w:rsidR="00B84CE5" w:rsidP="0065665A" w:rsidRDefault="00456CEF" w14:paraId="7D94B8BF" w14:textId="782F83B8" w14:noSpellErr="1">
      <w:pPr>
        <w:pStyle w:val="ListParagraph"/>
        <w:numPr>
          <w:ilvl w:val="0"/>
          <w:numId w:val="6"/>
        </w:numPr>
        <w:rPr/>
      </w:pPr>
      <w:r w:rsidR="679BF3A1">
        <w:rPr/>
        <w:t xml:space="preserve">As a reminder, here </w:t>
      </w:r>
      <w:r w:rsidR="679BF3A1">
        <w:rPr/>
        <w:t>are</w:t>
      </w:r>
      <w:r w:rsidR="679BF3A1">
        <w:rPr/>
        <w:t xml:space="preserve"> the 3 </w:t>
      </w:r>
      <w:r w:rsidRPr="679BF3A1" w:rsidR="679BF3A1">
        <w:rPr>
          <w:u w:val="single"/>
        </w:rPr>
        <w:t>teaching/educational research goals</w:t>
      </w:r>
      <w:r w:rsidR="679BF3A1">
        <w:rPr/>
        <w:t xml:space="preserve"> </w:t>
      </w:r>
      <w:r w:rsidRPr="679BF3A1" w:rsidR="679BF3A1">
        <w:rPr>
          <w:u w:val="single"/>
        </w:rPr>
        <w:t xml:space="preserve">specific to </w:t>
      </w:r>
      <w:r w:rsidRPr="679BF3A1" w:rsidR="679BF3A1">
        <w:rPr>
          <w:u w:val="single"/>
        </w:rPr>
        <w:t>you or your situation</w:t>
      </w:r>
      <w:r w:rsidR="679BF3A1">
        <w:rPr/>
        <w:t xml:space="preserve"> that you planned to follow through on as a result of attending AERI and interacting with the speakers and attendees. </w:t>
      </w:r>
      <w:r w:rsidR="679BF3A1">
        <w:rPr/>
        <w:t xml:space="preserve">Do NOT </w:t>
      </w:r>
      <w:commentRangeStart w:id="1"/>
      <w:r w:rsidR="679BF3A1">
        <w:rPr/>
        <w:t xml:space="preserve">change these answers – they are here to remind you of your goals and help you answer the questions </w:t>
      </w:r>
      <w:commentRangeEnd w:id="1"/>
      <w:r>
        <w:rPr>
          <w:rStyle w:val="CommentReference"/>
        </w:rPr>
        <w:commentReference w:id="1"/>
      </w:r>
      <w:r w:rsidR="679BF3A1">
        <w:rPr/>
        <w:t>below:</w:t>
      </w:r>
    </w:p>
    <w:p w:rsidR="0065665A" w:rsidP="0065665A" w:rsidRDefault="0065665A" w14:paraId="32E92F72" w14:textId="77777777"/>
    <w:p w:rsidR="005C215E" w:rsidP="0065665A" w:rsidRDefault="005C215E" w14:paraId="7BE39553" w14:textId="78F44588" w14:noSpellErr="1">
      <w:r w:rsidR="679BF3A1">
        <w:rPr/>
        <w:t>7. Goal #1</w:t>
      </w:r>
      <w:bookmarkStart w:name="_GoBack" w:id="2"/>
      <w:bookmarkEnd w:id="2"/>
    </w:p>
    <w:p w:rsidR="005C215E" w:rsidP="0065665A" w:rsidRDefault="005C215E" w14:paraId="534F4416" w14:textId="243D81F3" w14:noSpellErr="1">
      <w:r>
        <w:tab/>
      </w:r>
      <w:r>
        <w:rPr/>
        <w:t>a. What was your planned goal #1?  Retype here: _________________</w:t>
      </w:r>
    </w:p>
    <w:p w:rsidR="005C215E" w:rsidP="0065665A" w:rsidRDefault="005C215E" w14:paraId="462F6B8B" w14:textId="07DF3BD9" w14:noSpellErr="1">
      <w:r>
        <w:lastRenderedPageBreak/>
        <w:tab/>
      </w:r>
      <w:r>
        <w:rPr/>
        <w:t xml:space="preserve">b.  Did you </w:t>
      </w:r>
      <w:r>
        <w:rPr>
          <w:u w:val="single"/>
        </w:rPr>
        <w:t>start</w:t>
      </w:r>
      <w:r>
        <w:rPr/>
        <w:t xml:space="preserve"> actions leading to goal #1?  (yes or no)</w:t>
      </w:r>
    </w:p>
    <w:p w:rsidR="005C215E" w:rsidP="0065665A" w:rsidRDefault="005C215E" w14:paraId="70B26BD2" w14:textId="52DFBAEA" w14:noSpellErr="1">
      <w:r>
        <w:tab/>
      </w:r>
      <w:r>
        <w:rPr/>
        <w:t xml:space="preserve">c.  Did you </w:t>
      </w:r>
      <w:r>
        <w:rPr>
          <w:u w:val="single"/>
        </w:rPr>
        <w:t>complete</w:t>
      </w:r>
      <w:r>
        <w:rPr/>
        <w:t xml:space="preserve"> goal #1 (yes or no)</w:t>
      </w:r>
    </w:p>
    <w:p w:rsidR="005C215E" w:rsidP="0065665A" w:rsidRDefault="005C215E" w14:paraId="61609FCF" w14:textId="132CAB13" w14:noSpellErr="1">
      <w:r>
        <w:tab/>
      </w:r>
      <w:r>
        <w:rPr/>
        <w:t>d.  If you were able to complete your goal, please state the results and outcomes.  If you were unable to start or complete this goal, please explain why.</w:t>
      </w:r>
    </w:p>
    <w:p w:rsidRPr="005C215E" w:rsidR="005C215E" w:rsidP="0065665A" w:rsidRDefault="005C215E" w14:paraId="4B2986FE" w14:textId="2B20332F" w14:noSpellErr="1">
      <w:r>
        <w:tab/>
      </w:r>
      <w:r>
        <w:rPr/>
        <w:t>e.  If you did not complete your goal, are you planning on completing it in the future?  If so, please state approximately when you plan to complete the goal.</w:t>
      </w:r>
    </w:p>
    <w:p w:rsidR="005C215E" w:rsidP="0065665A" w:rsidRDefault="005C215E" w14:paraId="2E4A7196" w14:textId="30F04441" w14:noSpellErr="1">
      <w:r w:rsidR="679BF3A1">
        <w:rPr/>
        <w:t>8. Goal #2</w:t>
      </w:r>
    </w:p>
    <w:p w:rsidR="005C215E" w:rsidP="005C215E" w:rsidRDefault="005C215E" w14:paraId="3A0D5481" w14:textId="52C2A9DB" w14:noSpellErr="1">
      <w:r>
        <w:tab/>
      </w:r>
      <w:r>
        <w:rPr/>
        <w:t>a. What was your planned goal #2?  Retype here: _________________</w:t>
      </w:r>
    </w:p>
    <w:p w:rsidR="005C215E" w:rsidP="005C215E" w:rsidRDefault="005C215E" w14:paraId="2C6FA943" w14:textId="0B718211" w14:noSpellErr="1">
      <w:r>
        <w:tab/>
      </w:r>
      <w:r>
        <w:rPr/>
        <w:t xml:space="preserve">b.  Did you </w:t>
      </w:r>
      <w:r>
        <w:rPr>
          <w:u w:val="single"/>
        </w:rPr>
        <w:t>start</w:t>
      </w:r>
      <w:r>
        <w:rPr/>
        <w:t xml:space="preserve"> actions leading to goal #2?  (yes or no)</w:t>
      </w:r>
    </w:p>
    <w:p w:rsidR="005C215E" w:rsidP="005C215E" w:rsidRDefault="005C215E" w14:paraId="52BD455B" w14:textId="0CBE19B3" w14:noSpellErr="1">
      <w:r>
        <w:tab/>
      </w:r>
      <w:r>
        <w:rPr/>
        <w:t xml:space="preserve">c.  Did you </w:t>
      </w:r>
      <w:r>
        <w:rPr>
          <w:u w:val="single"/>
        </w:rPr>
        <w:t>complete</w:t>
      </w:r>
      <w:r>
        <w:rPr/>
        <w:t xml:space="preserve"> goal #2? (yes or no)</w:t>
      </w:r>
    </w:p>
    <w:p w:rsidR="005C215E" w:rsidP="005C215E" w:rsidRDefault="005C215E" w14:paraId="421AA1FB" w14:textId="77777777" w14:noSpellErr="1">
      <w:r>
        <w:tab/>
      </w:r>
      <w:r>
        <w:rPr/>
        <w:t>d.  If you were able to complete your goal, please state the results and outcomes.  If you were unable to start or complete this goal, please explain why.</w:t>
      </w:r>
    </w:p>
    <w:p w:rsidRPr="005C215E" w:rsidR="005C215E" w:rsidP="005C215E" w:rsidRDefault="005C215E" w14:paraId="12C4DF92" w14:textId="77777777" w14:noSpellErr="1">
      <w:r>
        <w:tab/>
      </w:r>
      <w:r>
        <w:rPr/>
        <w:t>e.  If you did not complete your goal, are you planning on completing it in the future?  If so, please state approximately when you plan to complete the goal.</w:t>
      </w:r>
    </w:p>
    <w:p w:rsidR="005C215E" w:rsidP="0065665A" w:rsidRDefault="005C215E" w14:paraId="677FCD7D" w14:textId="77777777"/>
    <w:p w:rsidR="005C215E" w:rsidP="0065665A" w:rsidRDefault="005C215E" w14:paraId="4E1C5B88" w14:textId="0C772EE8" w14:noSpellErr="1">
      <w:r w:rsidR="679BF3A1">
        <w:rPr/>
        <w:t>9. Goal #3</w:t>
      </w:r>
    </w:p>
    <w:p w:rsidR="005C215E" w:rsidP="005C215E" w:rsidRDefault="005C215E" w14:paraId="55569268" w14:textId="41714574" w14:noSpellErr="1">
      <w:r>
        <w:tab/>
      </w:r>
      <w:r>
        <w:rPr/>
        <w:t>a. What was your planned goal #3?  Retype here: _________________</w:t>
      </w:r>
    </w:p>
    <w:p w:rsidR="005C215E" w:rsidP="005C215E" w:rsidRDefault="005C215E" w14:paraId="753B77AB" w14:textId="7DC1E14C" w14:noSpellErr="1">
      <w:r>
        <w:tab/>
      </w:r>
      <w:r>
        <w:rPr/>
        <w:t xml:space="preserve">b.  Did you </w:t>
      </w:r>
      <w:r>
        <w:rPr>
          <w:u w:val="single"/>
        </w:rPr>
        <w:t>start</w:t>
      </w:r>
      <w:r>
        <w:rPr/>
        <w:t xml:space="preserve"> actions leading to goal #3?  (yes or no)</w:t>
      </w:r>
    </w:p>
    <w:p w:rsidR="005C215E" w:rsidP="005C215E" w:rsidRDefault="005C215E" w14:paraId="056ADDCD" w14:textId="7AE889E9" w14:noSpellErr="1">
      <w:r>
        <w:tab/>
      </w:r>
      <w:r>
        <w:rPr/>
        <w:t xml:space="preserve">c.  Did you </w:t>
      </w:r>
      <w:r>
        <w:rPr>
          <w:u w:val="single"/>
        </w:rPr>
        <w:t>complete</w:t>
      </w:r>
      <w:r>
        <w:rPr/>
        <w:t xml:space="preserve"> goal #3? (yes or no)</w:t>
      </w:r>
    </w:p>
    <w:p w:rsidR="005C215E" w:rsidP="005C215E" w:rsidRDefault="005C215E" w14:paraId="6FCBAC8E" w14:textId="77777777" w14:noSpellErr="1">
      <w:r>
        <w:tab/>
      </w:r>
      <w:r>
        <w:rPr/>
        <w:t>d.  If you were able to complete your goal, please state the results and outcomes.  If you were unable to start or complete this goal, please explain why.</w:t>
      </w:r>
    </w:p>
    <w:p w:rsidRPr="005C215E" w:rsidR="005C215E" w:rsidP="005C215E" w:rsidRDefault="005C215E" w14:paraId="73A7AE6E" w14:textId="77777777" w14:noSpellErr="1">
      <w:r>
        <w:tab/>
      </w:r>
      <w:r>
        <w:rPr/>
        <w:t>e.  If you did not complete your goal, are you planning on completing it in the future?  If so, please state approximately when you plan to complete the goal.</w:t>
      </w:r>
    </w:p>
    <w:p w:rsidR="005C215E" w:rsidP="0065665A" w:rsidRDefault="005C215E" w14:paraId="338845DD" w14:textId="77777777"/>
    <w:p w:rsidR="005C215E" w:rsidP="0065665A" w:rsidRDefault="005C215E" w14:paraId="73EC8E50" w14:textId="16ABB102" w14:noSpellErr="1">
      <w:r w:rsidR="679BF3A1">
        <w:rPr/>
        <w:t>10.  Were there any additional goals or action items related to educational research that you took, that were NOT listed on your end-of-conference survey?</w:t>
      </w:r>
    </w:p>
    <w:p w:rsidR="005C215E" w:rsidP="0065665A" w:rsidRDefault="005C215E" w14:paraId="551C8C4C" w14:textId="2493484E" w14:noSpellErr="1">
      <w:r>
        <w:tab/>
      </w:r>
      <w:r>
        <w:rPr/>
        <w:t>a. Yes   b. No</w:t>
      </w:r>
    </w:p>
    <w:p w:rsidR="005C215E" w:rsidP="0065665A" w:rsidRDefault="005C215E" w14:paraId="0DA8ECDB" w14:textId="78D7A603" w14:noSpellErr="1">
      <w:r>
        <w:tab/>
      </w:r>
      <w:r>
        <w:rPr/>
        <w:t>If yes, please explain in the text box below.  If no, say ‘none’</w:t>
      </w:r>
    </w:p>
    <w:p w:rsidR="00456CEF" w:rsidP="0065665A" w:rsidRDefault="00456CEF" w14:paraId="533517F3" w14:textId="7D37625E" w14:noSpellErr="1">
      <w:r w:rsidR="679BF3A1">
        <w:rPr/>
        <w:t>11.  If there are any other comments you have about AERI, please state them below.</w:t>
      </w:r>
    </w:p>
    <w:p w:rsidR="679BF3A1" w:rsidP="679BF3A1" w:rsidRDefault="679BF3A1" w14:noSpellErr="1" w14:paraId="2AF79B7B" w14:textId="356A56DE">
      <w:pPr>
        <w:pStyle w:val="Normal"/>
      </w:pPr>
    </w:p>
    <w:p w:rsidR="679BF3A1" w:rsidP="679BF3A1" w:rsidRDefault="679BF3A1" w14:noSpellErr="1" w14:paraId="66D7A0BD" w14:textId="6777ACC8">
      <w:pPr>
        <w:pStyle w:val="Normal"/>
      </w:pPr>
      <w:r w:rsidR="679BF3A1">
        <w:rPr/>
        <w:t>12.  Would you be willing to participate in a follow-up interview?           Yes                          No</w:t>
      </w:r>
    </w:p>
    <w:p w:rsidR="679BF3A1" w:rsidP="679BF3A1" w:rsidRDefault="679BF3A1" w14:noSpellErr="1" w14:paraId="340920DF" w14:textId="07A8F649">
      <w:pPr>
        <w:pStyle w:val="Normal"/>
        <w:ind w:firstLine="720"/>
      </w:pPr>
      <w:r w:rsidR="679BF3A1">
        <w:rPr/>
        <w:t>If yes, please indicate the best way to reach you to set up an appointment: _________________</w:t>
      </w:r>
    </w:p>
    <w:p w:rsidR="00456CEF" w:rsidP="0065665A" w:rsidRDefault="00456CEF" w14:paraId="36E4A915" w14:textId="77777777"/>
    <w:p w:rsidR="00881AEE" w:rsidP="00881AEE" w:rsidRDefault="00881AEE" w14:paraId="27B1609B" w14:textId="2DC36963" w14:noSpellErr="1">
      <w:r w:rsidR="679BF3A1">
        <w:rPr/>
        <w:t xml:space="preserve">Thank you for completing this survey!  If you have any questions, please contact </w:t>
      </w:r>
      <w:r w:rsidR="679BF3A1">
        <w:rPr/>
        <w:t xml:space="preserve">Valerie O’Loughlin at </w:t>
      </w:r>
      <w:hyperlink r:id="R7de2d1d745084f61">
        <w:r w:rsidRPr="679BF3A1" w:rsidR="679BF3A1">
          <w:rPr>
            <w:rStyle w:val="Hyperlink"/>
          </w:rPr>
          <w:t>vdean@indiana.edu</w:t>
        </w:r>
      </w:hyperlink>
    </w:p>
    <w:sectPr w:rsidR="00881AEE">
      <w:headerReference w:type="default" r:id="rId11"/>
      <w:footerReference w:type="default" r:id="rId12"/>
      <w:pgSz w:w="12240" w:h="15840" w:orient="portrait"/>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nitials="OVD" w:author="O'Loughlin, Valerie D" w:date="2017-02-23T14:46:00Z" w:id="0">
    <w:p w:rsidR="004D5412" w:rsidRDefault="004D5412" w14:paraId="3E83473B" w14:textId="78F7BA71">
      <w:pPr>
        <w:pStyle w:val="CommentText"/>
      </w:pPr>
      <w:r>
        <w:rPr>
          <w:rStyle w:val="CommentReference"/>
        </w:rPr>
        <w:annotationRef/>
      </w:r>
      <w:r>
        <w:t>Talk to Marsha at APS – is there a way to ‘link’ this info from the end of conference survey to the 6 month survey?</w:t>
      </w:r>
    </w:p>
  </w:comment>
  <w:comment w:initials="vo" w:author="valerie oloughlin" w:date="2017-02-17T15:21:00Z" w:id="1">
    <w:p w:rsidR="0065665A" w:rsidRDefault="0065665A" w14:paraId="53B24E8D" w14:textId="77777777">
      <w:pPr>
        <w:pStyle w:val="CommentText"/>
      </w:pPr>
      <w:r>
        <w:rPr>
          <w:rStyle w:val="CommentReference"/>
        </w:rPr>
        <w:annotationRef/>
      </w:r>
      <w:r>
        <w:t>Need to double-check with Marsha Matyas about how they were able to replicate this part of the survey and send it to the respondees.  Will need to do this for the remainder of the questions</w:t>
      </w:r>
    </w:p>
    <w:p w:rsidR="009E1A7B" w:rsidRDefault="009E1A7B" w14:paraId="7A7C533B" w14:textId="77777777">
      <w:pPr>
        <w:pStyle w:val="CommentText"/>
      </w:pPr>
    </w:p>
    <w:p w:rsidR="009E1A7B" w:rsidRDefault="009E1A7B" w14:paraId="5E77E86F" w14:textId="7CEEBC59">
      <w:pPr>
        <w:pStyle w:val="CommentText"/>
      </w:pPr>
      <w:r>
        <w:t>Or ask Lorie Shuck if this is possible w qualtrics</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E83473B" w15:done="0"/>
  <w15:commentEx w15:paraId="5E77E86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55D5" w:rsidP="009C4EC6" w:rsidRDefault="00DD55D5" w14:paraId="41B75114" w14:textId="77777777">
      <w:pPr>
        <w:spacing w:after="0" w:line="240" w:lineRule="auto"/>
      </w:pPr>
      <w:r>
        <w:separator/>
      </w:r>
    </w:p>
  </w:endnote>
  <w:endnote w:type="continuationSeparator" w:id="0">
    <w:p w:rsidR="00DD55D5" w:rsidP="009C4EC6" w:rsidRDefault="00DD55D5" w14:paraId="275CFBA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1808303"/>
      <w:docPartObj>
        <w:docPartGallery w:val="Page Numbers (Bottom of Page)"/>
        <w:docPartUnique/>
      </w:docPartObj>
    </w:sdtPr>
    <w:sdtEndPr>
      <w:rPr>
        <w:noProof/>
      </w:rPr>
    </w:sdtEndPr>
    <w:sdtContent>
      <w:p w:rsidR="003B0F77" w:rsidRDefault="003B0F77" w14:paraId="44D490A5" w14:textId="73349435">
        <w:pPr>
          <w:pStyle w:val="Footer"/>
          <w:jc w:val="right"/>
        </w:pPr>
        <w:r>
          <w:fldChar w:fldCharType="begin"/>
        </w:r>
        <w:r>
          <w:instrText xml:space="preserve"> PAGE   \* MERGEFORMAT </w:instrText>
        </w:r>
        <w:r>
          <w:fldChar w:fldCharType="separate"/>
        </w:r>
        <w:r w:rsidR="0003075D">
          <w:rPr>
            <w:noProof/>
          </w:rPr>
          <w:t>4</w:t>
        </w:r>
        <w:r>
          <w:rPr>
            <w:noProof/>
          </w:rPr>
          <w:fldChar w:fldCharType="end"/>
        </w:r>
      </w:p>
    </w:sdtContent>
  </w:sdt>
  <w:p w:rsidR="003B0F77" w:rsidRDefault="003B0F77" w14:paraId="0ACF6149" w14:textId="777777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55D5" w:rsidP="009C4EC6" w:rsidRDefault="00DD55D5" w14:paraId="0DF58915" w14:textId="77777777">
      <w:pPr>
        <w:spacing w:after="0" w:line="240" w:lineRule="auto"/>
      </w:pPr>
      <w:r>
        <w:separator/>
      </w:r>
    </w:p>
  </w:footnote>
  <w:footnote w:type="continuationSeparator" w:id="0">
    <w:p w:rsidR="00DD55D5" w:rsidP="009C4EC6" w:rsidRDefault="00DD55D5" w14:paraId="4001406F" w14:textId="7777777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p14">
  <w:p w:rsidR="009C4EC6" w:rsidRDefault="003B0F77" w14:paraId="16A05D0B" w14:textId="6AE62084">
    <w:pPr>
      <w:pStyle w:val="Header"/>
    </w:pPr>
    <w:r w:rsidRPr="003B0F77">
      <w:rPr>
        <w:caps/>
        <w:noProof/>
        <w:color w:val="FFFFFF" w:themeColor="background1"/>
        <w:sz w:val="18"/>
        <w:szCs w:val="18"/>
      </w:rPr>
      <mc:AlternateContent>
        <mc:Choice Requires="wps">
          <w:drawing>
            <wp:anchor distT="0" distB="0" distL="118745" distR="118745" simplePos="0" relativeHeight="251659264" behindDoc="1" locked="0" layoutInCell="1" allowOverlap="0" wp14:anchorId="197A5042" wp14:editId="0465A176">
              <wp:simplePos x="0" y="0"/>
              <wp:positionH relativeFrom="margin">
                <wp:align>center</wp:align>
              </wp:positionH>
              <mc:AlternateContent>
                <mc:Choice Requires="wp14">
                  <wp:positionV relativeFrom="page">
                    <wp14:pctPosVOffset>4500</wp14:pctPosVOffset>
                  </wp:positionV>
                </mc:Choice>
                <mc:Fallback>
                  <wp:positionV relativeFrom="page">
                    <wp:posOffset>45212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b/>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EndPr/>
                          <w:sdtContent>
                            <w:p w:rsidR="003B0F77" w:rsidRDefault="003B0F77" w14:paraId="2D7B367D" w14:textId="5B222986">
                              <w:pPr>
                                <w:pStyle w:val="Header"/>
                                <w:tabs>
                                  <w:tab w:val="clear" w:pos="4680"/>
                                  <w:tab w:val="clear" w:pos="9360"/>
                                </w:tabs>
                                <w:jc w:val="center"/>
                                <w:rPr>
                                  <w:caps/>
                                  <w:color w:val="FFFFFF" w:themeColor="background1"/>
                                </w:rPr>
                              </w:pPr>
                              <w:r w:rsidRPr="004338F8">
                                <w:rPr>
                                  <w:b/>
                                  <w:caps/>
                                  <w:color w:val="FFFFFF" w:themeColor="background1"/>
                                </w:rPr>
                                <w:t xml:space="preserve">AERI 2017 </w:t>
                              </w:r>
                              <w:r w:rsidR="0077043D">
                                <w:rPr>
                                  <w:b/>
                                  <w:caps/>
                                  <w:color w:val="FFFFFF" w:themeColor="background1"/>
                                </w:rPr>
                                <w:t>6 month follow-up</w:t>
                              </w:r>
                              <w:r w:rsidRPr="004338F8">
                                <w:rPr>
                                  <w:b/>
                                  <w:caps/>
                                  <w:color w:val="FFFFFF" w:themeColor="background1"/>
                                </w:rPr>
                                <w:t xml:space="preserve"> Survey on Teaching and Learning</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w14:anchorId="63E7424F">
            <v:rect id="Rectangle 197"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spid="_x0000_s1026" o:allowoverlap="f" fillcolor="#5b9bd5 [3204]" stroked="f" strokeweight="1pt" w14:anchorId="197A50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">
              <v:textbox style="mso-fit-shape-to-text:t">
                <w:txbxContent>
                  <w:sdt>
                    <w:sdtPr>
                      <w:rPr>
                        <w:b/>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EndPr/>
                    <w:sdtContent>
                      <w:p w:rsidR="003B0F77" w:rsidRDefault="003B0F77" w14:paraId="4FDF0CF7" w14:textId="5B222986">
                        <w:pPr>
                          <w:pStyle w:val="Header"/>
                          <w:tabs>
                            <w:tab w:val="clear" w:pos="4680"/>
                            <w:tab w:val="clear" w:pos="9360"/>
                          </w:tabs>
                          <w:jc w:val="center"/>
                          <w:rPr>
                            <w:caps/>
                            <w:color w:val="FFFFFF" w:themeColor="background1"/>
                          </w:rPr>
                        </w:pPr>
                        <w:r w:rsidRPr="004338F8">
                          <w:rPr>
                            <w:b/>
                            <w:caps/>
                            <w:color w:val="FFFFFF" w:themeColor="background1"/>
                          </w:rPr>
                          <w:t xml:space="preserve">AERI 2017 </w:t>
                        </w:r>
                        <w:r w:rsidR="0077043D">
                          <w:rPr>
                            <w:b/>
                            <w:caps/>
                            <w:color w:val="FFFFFF" w:themeColor="background1"/>
                          </w:rPr>
                          <w:t>6 month follow-up</w:t>
                        </w:r>
                        <w:r w:rsidRPr="004338F8">
                          <w:rPr>
                            <w:b/>
                            <w:caps/>
                            <w:color w:val="FFFFFF" w:themeColor="background1"/>
                          </w:rPr>
                          <w:t xml:space="preserve"> Survey on Teaching and Learning</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2A2AB7"/>
    <w:multiLevelType w:val="hybridMultilevel"/>
    <w:tmpl w:val="63785908"/>
    <w:lvl w:ilvl="0" w:tplc="0409000F">
      <w:start w:val="1"/>
      <w:numFmt w:val="decimal"/>
      <w:lvlText w:val="%1."/>
      <w:lvlJc w:val="left"/>
      <w:pPr>
        <w:ind w:left="54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F20D04"/>
    <w:multiLevelType w:val="hybridMultilevel"/>
    <w:tmpl w:val="DE4473F6"/>
    <w:lvl w:ilvl="0" w:tplc="0409000F">
      <w:start w:val="13"/>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5CA7317A"/>
    <w:multiLevelType w:val="hybridMultilevel"/>
    <w:tmpl w:val="5BB6EFC6"/>
    <w:lvl w:ilvl="0" w:tplc="B56A3256">
      <w:start w:val="6"/>
      <w:numFmt w:val="decimal"/>
      <w:lvlText w:val="%1."/>
      <w:lvlJc w:val="left"/>
      <w:pPr>
        <w:ind w:left="540" w:hanging="360"/>
      </w:pPr>
      <w:rPr>
        <w:rFonts w:hint="default"/>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 w15:restartNumberingAfterBreak="0">
    <w:nsid w:val="5E1220F2"/>
    <w:multiLevelType w:val="hybridMultilevel"/>
    <w:tmpl w:val="47969C2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6F37525C"/>
    <w:multiLevelType w:val="hybridMultilevel"/>
    <w:tmpl w:val="D76AB19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718127C0"/>
    <w:multiLevelType w:val="hybridMultilevel"/>
    <w:tmpl w:val="5BB6EFC6"/>
    <w:lvl w:ilvl="0" w:tplc="B56A3256">
      <w:start w:val="6"/>
      <w:numFmt w:val="decimal"/>
      <w:lvlText w:val="%1."/>
      <w:lvlJc w:val="left"/>
      <w:pPr>
        <w:ind w:left="540" w:hanging="360"/>
      </w:pPr>
      <w:rPr>
        <w:rFonts w:hint="default"/>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Loughlin, Valerie D">
    <w15:presenceInfo w15:providerId="AD" w15:userId="S-1-5-21-1085031214-1292428093-527237240-199959"/>
  </w15:person>
  <w15:person w15:author="valerie oloughlin">
    <w15:presenceInfo w15:providerId="Windows Live" w15:userId="1040cbf0b10ae6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EC6"/>
    <w:rsid w:val="00010B07"/>
    <w:rsid w:val="00017E12"/>
    <w:rsid w:val="0003075D"/>
    <w:rsid w:val="000A220E"/>
    <w:rsid w:val="001111A1"/>
    <w:rsid w:val="001A5444"/>
    <w:rsid w:val="00210ECF"/>
    <w:rsid w:val="0026320E"/>
    <w:rsid w:val="00265EA9"/>
    <w:rsid w:val="00307193"/>
    <w:rsid w:val="003447D9"/>
    <w:rsid w:val="003B0F77"/>
    <w:rsid w:val="003B51EE"/>
    <w:rsid w:val="003C5A60"/>
    <w:rsid w:val="003C7EEF"/>
    <w:rsid w:val="003E7004"/>
    <w:rsid w:val="003F2F88"/>
    <w:rsid w:val="004051DC"/>
    <w:rsid w:val="00405898"/>
    <w:rsid w:val="004338F8"/>
    <w:rsid w:val="00456CEF"/>
    <w:rsid w:val="004B3AF1"/>
    <w:rsid w:val="004D5412"/>
    <w:rsid w:val="005C215E"/>
    <w:rsid w:val="005C6745"/>
    <w:rsid w:val="005D3549"/>
    <w:rsid w:val="005F515E"/>
    <w:rsid w:val="005F74F4"/>
    <w:rsid w:val="0065665A"/>
    <w:rsid w:val="00671DB6"/>
    <w:rsid w:val="00691F0A"/>
    <w:rsid w:val="006A6221"/>
    <w:rsid w:val="0073197F"/>
    <w:rsid w:val="00767B19"/>
    <w:rsid w:val="0077043D"/>
    <w:rsid w:val="007D1757"/>
    <w:rsid w:val="007D47FC"/>
    <w:rsid w:val="00834C38"/>
    <w:rsid w:val="00881AEE"/>
    <w:rsid w:val="00955F99"/>
    <w:rsid w:val="0098228E"/>
    <w:rsid w:val="009C4EC6"/>
    <w:rsid w:val="009E1A7B"/>
    <w:rsid w:val="00A4098D"/>
    <w:rsid w:val="00A50D6F"/>
    <w:rsid w:val="00A7728B"/>
    <w:rsid w:val="00AB217B"/>
    <w:rsid w:val="00B84CE5"/>
    <w:rsid w:val="00BE00E3"/>
    <w:rsid w:val="00C14035"/>
    <w:rsid w:val="00C65EDE"/>
    <w:rsid w:val="00CC11EE"/>
    <w:rsid w:val="00D37A09"/>
    <w:rsid w:val="00D519BA"/>
    <w:rsid w:val="00D64945"/>
    <w:rsid w:val="00D7624D"/>
    <w:rsid w:val="00D77A11"/>
    <w:rsid w:val="00DD55D5"/>
    <w:rsid w:val="00E92622"/>
    <w:rsid w:val="00F1260F"/>
    <w:rsid w:val="00F22D57"/>
    <w:rsid w:val="00FC23C6"/>
    <w:rsid w:val="00FC4484"/>
    <w:rsid w:val="00FE0EEE"/>
    <w:rsid w:val="679BF3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7BFA62"/>
  <w15:chartTrackingRefBased/>
  <w15:docId w15:val="{66ADCAA9-7D3E-412B-AC2C-901FEF4A504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9C4EC6"/>
    <w:pPr>
      <w:tabs>
        <w:tab w:val="center" w:pos="4680"/>
        <w:tab w:val="right" w:pos="9360"/>
      </w:tabs>
      <w:spacing w:after="0" w:line="240" w:lineRule="auto"/>
    </w:pPr>
  </w:style>
  <w:style w:type="character" w:styleId="HeaderChar" w:customStyle="1">
    <w:name w:val="Header Char"/>
    <w:basedOn w:val="DefaultParagraphFont"/>
    <w:link w:val="Header"/>
    <w:uiPriority w:val="99"/>
    <w:rsid w:val="009C4EC6"/>
  </w:style>
  <w:style w:type="paragraph" w:styleId="Footer">
    <w:name w:val="footer"/>
    <w:basedOn w:val="Normal"/>
    <w:link w:val="FooterChar"/>
    <w:uiPriority w:val="99"/>
    <w:unhideWhenUsed/>
    <w:rsid w:val="009C4EC6"/>
    <w:pPr>
      <w:tabs>
        <w:tab w:val="center" w:pos="4680"/>
        <w:tab w:val="right" w:pos="9360"/>
      </w:tabs>
      <w:spacing w:after="0" w:line="240" w:lineRule="auto"/>
    </w:pPr>
  </w:style>
  <w:style w:type="character" w:styleId="FooterChar" w:customStyle="1">
    <w:name w:val="Footer Char"/>
    <w:basedOn w:val="DefaultParagraphFont"/>
    <w:link w:val="Footer"/>
    <w:uiPriority w:val="99"/>
    <w:rsid w:val="009C4EC6"/>
  </w:style>
  <w:style w:type="character" w:styleId="CommentReference">
    <w:name w:val="annotation reference"/>
    <w:basedOn w:val="DefaultParagraphFont"/>
    <w:uiPriority w:val="99"/>
    <w:semiHidden/>
    <w:unhideWhenUsed/>
    <w:rsid w:val="009C4EC6"/>
    <w:rPr>
      <w:sz w:val="16"/>
      <w:szCs w:val="16"/>
    </w:rPr>
  </w:style>
  <w:style w:type="paragraph" w:styleId="CommentText">
    <w:name w:val="annotation text"/>
    <w:basedOn w:val="Normal"/>
    <w:link w:val="CommentTextChar"/>
    <w:uiPriority w:val="99"/>
    <w:semiHidden/>
    <w:unhideWhenUsed/>
    <w:rsid w:val="009C4EC6"/>
    <w:pPr>
      <w:spacing w:line="240" w:lineRule="auto"/>
    </w:pPr>
    <w:rPr>
      <w:sz w:val="20"/>
      <w:szCs w:val="20"/>
    </w:rPr>
  </w:style>
  <w:style w:type="character" w:styleId="CommentTextChar" w:customStyle="1">
    <w:name w:val="Comment Text Char"/>
    <w:basedOn w:val="DefaultParagraphFont"/>
    <w:link w:val="CommentText"/>
    <w:uiPriority w:val="99"/>
    <w:semiHidden/>
    <w:rsid w:val="009C4EC6"/>
    <w:rPr>
      <w:sz w:val="20"/>
      <w:szCs w:val="20"/>
    </w:rPr>
  </w:style>
  <w:style w:type="paragraph" w:styleId="CommentSubject">
    <w:name w:val="annotation subject"/>
    <w:basedOn w:val="CommentText"/>
    <w:next w:val="CommentText"/>
    <w:link w:val="CommentSubjectChar"/>
    <w:uiPriority w:val="99"/>
    <w:semiHidden/>
    <w:unhideWhenUsed/>
    <w:rsid w:val="009C4EC6"/>
    <w:rPr>
      <w:b/>
      <w:bCs/>
    </w:rPr>
  </w:style>
  <w:style w:type="character" w:styleId="CommentSubjectChar" w:customStyle="1">
    <w:name w:val="Comment Subject Char"/>
    <w:basedOn w:val="CommentTextChar"/>
    <w:link w:val="CommentSubject"/>
    <w:uiPriority w:val="99"/>
    <w:semiHidden/>
    <w:rsid w:val="009C4EC6"/>
    <w:rPr>
      <w:b/>
      <w:bCs/>
      <w:sz w:val="20"/>
      <w:szCs w:val="20"/>
    </w:rPr>
  </w:style>
  <w:style w:type="paragraph" w:styleId="BalloonText">
    <w:name w:val="Balloon Text"/>
    <w:basedOn w:val="Normal"/>
    <w:link w:val="BalloonTextChar"/>
    <w:uiPriority w:val="99"/>
    <w:semiHidden/>
    <w:unhideWhenUsed/>
    <w:rsid w:val="009C4EC6"/>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9C4EC6"/>
    <w:rPr>
      <w:rFonts w:ascii="Segoe UI" w:hAnsi="Segoe UI" w:cs="Segoe UI"/>
      <w:sz w:val="18"/>
      <w:szCs w:val="18"/>
    </w:rPr>
  </w:style>
  <w:style w:type="paragraph" w:styleId="ListParagraph">
    <w:name w:val="List Paragraph"/>
    <w:basedOn w:val="Normal"/>
    <w:uiPriority w:val="34"/>
    <w:qFormat/>
    <w:rsid w:val="009C4EC6"/>
    <w:pPr>
      <w:ind w:left="720"/>
      <w:contextualSpacing/>
    </w:pPr>
  </w:style>
  <w:style w:type="character" w:styleId="Hyperlink">
    <w:name w:val="Hyperlink"/>
    <w:basedOn w:val="DefaultParagraphFont"/>
    <w:uiPriority w:val="99"/>
    <w:unhideWhenUsed/>
    <w:rsid w:val="00881AEE"/>
    <w:rPr>
      <w:color w:val="0563C1" w:themeColor="hyperlink"/>
      <w:u w:val="single"/>
    </w:rPr>
  </w:style>
  <w:style w:type="table" w:styleId="TableGrid">
    <w:name w:val="Table Grid"/>
    <w:basedOn w:val="TableNormal"/>
    <w:uiPriority w:val="39"/>
    <w:rsid w:val="003447D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omments" Target="comments.xm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footer" Target="footer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eader" Target="header1.xml" Id="rId11" /><Relationship Type="http://schemas.openxmlformats.org/officeDocument/2006/relationships/footnotes" Target="footnotes.xml" Id="rId5" /><Relationship Type="http://schemas.openxmlformats.org/officeDocument/2006/relationships/theme" Target="theme/theme1.xml" Id="rId15" /><Relationship Type="http://schemas.openxmlformats.org/officeDocument/2006/relationships/webSettings" Target="webSettings.xml" Id="rId4" /><Relationship Type="http://schemas.microsoft.com/office/2011/relationships/commentsExtended" Target="commentsExtended.xml" Id="rId9" /><Relationship Type="http://schemas.microsoft.com/office/2011/relationships/people" Target="people.xml" Id="rId14" /><Relationship Type="http://schemas.openxmlformats.org/officeDocument/2006/relationships/hyperlink" Target="mailto:vdean@indiana.edu" TargetMode="External" Id="Rfc96e079e7564a63" /><Relationship Type="http://schemas.openxmlformats.org/officeDocument/2006/relationships/hyperlink" Target="mailto:vdean@indiana.edu" TargetMode="External" Id="R7de2d1d745084f61" /><Relationship Type="http://schemas.openxmlformats.org/officeDocument/2006/relationships/glossaryDocument" Target="/word/glossary/document.xml" Id="Rbda32bea267541e2"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3dbada5a-e302-4367-b352-45d5d9175ca3}"/>
      </w:docPartPr>
      <w:docPartBody>
        <w:p w14:paraId="3365DC66">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Indiana University</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AERI 2017 6 month follow-up Survey on Teaching and Learning</dc:title>
  <dc:subject/>
  <dc:creator>O'Loughlin, Valerie D</dc:creator>
  <keywords/>
  <dc:description/>
  <lastModifiedBy>Polly Husmann</lastModifiedBy>
  <revision>3</revision>
  <lastPrinted>2017-02-23T20:52:00.0000000Z</lastPrinted>
  <dcterms:created xsi:type="dcterms:W3CDTF">2017-03-10T20:29:00.0000000Z</dcterms:created>
  <dcterms:modified xsi:type="dcterms:W3CDTF">2017-04-05T16:10:16.3276001Z</dcterms:modified>
</coreProperties>
</file>